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8AD6" w14:textId="3CB0415F" w:rsidR="0022794D" w:rsidRPr="00C34710" w:rsidRDefault="0022794D" w:rsidP="00836013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C34710">
        <w:rPr>
          <w:rFonts w:ascii="Arial" w:hAnsi="Arial" w:cs="Arial"/>
          <w:b/>
          <w:bCs/>
          <w:color w:val="000000" w:themeColor="text1"/>
          <w:lang w:val="en-US"/>
        </w:rPr>
        <w:t xml:space="preserve">Additional File </w:t>
      </w:r>
      <w:r w:rsidR="0046279D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C34710">
        <w:rPr>
          <w:rFonts w:ascii="Arial" w:hAnsi="Arial" w:cs="Arial"/>
          <w:color w:val="000000" w:themeColor="text1"/>
          <w:lang w:val="en-US"/>
        </w:rPr>
        <w:t xml:space="preserve"> Mild Behavioral Impairment</w:t>
      </w:r>
      <w:r w:rsidR="000D7EBC" w:rsidRPr="00C34710">
        <w:rPr>
          <w:rFonts w:ascii="Arial" w:hAnsi="Arial" w:cs="Arial"/>
          <w:color w:val="000000" w:themeColor="text1"/>
          <w:lang w:val="en-US"/>
        </w:rPr>
        <w:t xml:space="preserve"> </w:t>
      </w:r>
      <w:r w:rsidRPr="00C34710">
        <w:rPr>
          <w:rFonts w:ascii="Arial" w:hAnsi="Arial" w:cs="Arial"/>
          <w:color w:val="000000" w:themeColor="text1"/>
          <w:lang w:val="en-US"/>
        </w:rPr>
        <w:t xml:space="preserve">Scale  – English version           </w:t>
      </w:r>
    </w:p>
    <w:p w14:paraId="2137F9E3" w14:textId="5C400F72" w:rsidR="000A54B4" w:rsidRPr="00C34710" w:rsidRDefault="0022794D" w:rsidP="00836013">
      <w:pPr>
        <w:spacing w:line="36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C34710">
        <w:rPr>
          <w:rFonts w:ascii="Arial" w:hAnsi="Arial" w:cs="Arial"/>
          <w:b/>
          <w:bCs/>
          <w:color w:val="000000" w:themeColor="text1"/>
          <w:u w:val="single"/>
          <w:lang w:val="en-US"/>
        </w:rPr>
        <w:t xml:space="preserve">                                                                          </w:t>
      </w:r>
    </w:p>
    <w:tbl>
      <w:tblPr>
        <w:tblStyle w:val="LightShading1"/>
        <w:tblpPr w:leftFromText="141" w:rightFromText="141" w:vertAnchor="text" w:horzAnchor="margin" w:tblpX="-10" w:tblpY="142"/>
        <w:tblW w:w="5000" w:type="pct"/>
        <w:tblInd w:w="0" w:type="dxa"/>
        <w:tblLayout w:type="fixed"/>
        <w:tblCellMar>
          <w:bottom w:w="113" w:type="dxa"/>
        </w:tblCellMar>
        <w:tblLook w:val="04A0" w:firstRow="1" w:lastRow="0" w:firstColumn="1" w:lastColumn="0" w:noHBand="0" w:noVBand="1"/>
      </w:tblPr>
      <w:tblGrid>
        <w:gridCol w:w="3648"/>
        <w:gridCol w:w="1004"/>
        <w:gridCol w:w="859"/>
        <w:gridCol w:w="707"/>
        <w:gridCol w:w="477"/>
        <w:gridCol w:w="526"/>
        <w:gridCol w:w="712"/>
        <w:gridCol w:w="1129"/>
      </w:tblGrid>
      <w:tr w:rsidR="000A54B4" w:rsidRPr="0046279D" w14:paraId="5359EBA4" w14:textId="77777777" w:rsidTr="00227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6F08B" w14:textId="77777777" w:rsidR="00836013" w:rsidRPr="00C34710" w:rsidRDefault="00836013" w:rsidP="0022794D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34710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The following questions focus on your feelings and behavior over the </w:t>
            </w:r>
          </w:p>
          <w:p w14:paraId="642E65D6" w14:textId="12B2BF70" w:rsidR="00836013" w:rsidRPr="00C34710" w:rsidRDefault="00836013" w:rsidP="0022794D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</w:pPr>
            <w:r w:rsidRPr="00C34710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  <w:u w:val="single"/>
              </w:rPr>
              <w:t>last four weeks.</w:t>
            </w:r>
          </w:p>
          <w:p w14:paraId="7242E438" w14:textId="77777777" w:rsidR="00836013" w:rsidRPr="00C34710" w:rsidRDefault="00836013" w:rsidP="0022794D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Answer "no" if the statement does not apply to you.</w:t>
            </w:r>
          </w:p>
          <w:p w14:paraId="7832E3CB" w14:textId="4A82FDFF" w:rsidR="000A54B4" w:rsidRPr="00C34710" w:rsidRDefault="00836013" w:rsidP="0022794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Answer "yes" if the statement applies to you and indicate how severely you are affected (mildly, moderately</w:t>
            </w:r>
            <w:r w:rsidR="0020008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or severely).</w:t>
            </w:r>
          </w:p>
        </w:tc>
      </w:tr>
      <w:tr w:rsidR="0022794D" w:rsidRPr="0046279D" w14:paraId="500AC372" w14:textId="77777777" w:rsidTr="0022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B1C706" w14:textId="77777777" w:rsidR="000A54B4" w:rsidRPr="00C34710" w:rsidRDefault="000A54B4" w:rsidP="0022794D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6"/>
                <w:lang w:eastAsia="de-DE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2CFFDB" w14:textId="77777777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6043C3" w14:textId="77777777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144316" w14:textId="77777777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5EAC7C" w14:textId="77777777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0BF6DF" w14:textId="77777777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7B4B65" w:rsidRPr="00C34710" w14:paraId="42AF8E98" w14:textId="77777777" w:rsidTr="0022794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8BEC3" w14:textId="77777777" w:rsidR="000A54B4" w:rsidRPr="00C34710" w:rsidRDefault="000A54B4" w:rsidP="0022794D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6"/>
                <w:lang w:eastAsia="de-DE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CBB0A38" w14:textId="7E1D28B4" w:rsidR="000A54B4" w:rsidRPr="00C34710" w:rsidRDefault="000A54B4" w:rsidP="00227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959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E83D5D8" w14:textId="3B1DF2CA" w:rsidR="000A54B4" w:rsidRPr="00C34710" w:rsidRDefault="00836013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 xml:space="preserve">If </w:t>
            </w:r>
            <w:r w:rsidR="007B4B65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Yes</w:t>
            </w: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0A54B4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: S</w:t>
            </w: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everity</w:t>
            </w:r>
            <w:r w:rsidR="000A54B4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?</w:t>
            </w:r>
          </w:p>
        </w:tc>
      </w:tr>
      <w:tr w:rsidR="0022794D" w:rsidRPr="00C34710" w14:paraId="636589E1" w14:textId="77777777" w:rsidTr="0022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FE2FDD" w14:textId="77777777" w:rsidR="000A54B4" w:rsidRPr="00C34710" w:rsidRDefault="000A54B4" w:rsidP="0022794D">
            <w:pPr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6"/>
                <w:lang w:eastAsia="de-DE"/>
              </w:rPr>
            </w:pP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297F188A" w14:textId="725A5103" w:rsidR="000A54B4" w:rsidRPr="00C34710" w:rsidRDefault="00836013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DD2527" w14:textId="5FB70CEB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N</w:t>
            </w:r>
            <w:r w:rsidR="00836013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DE6F36E" w14:textId="5AF93C0E" w:rsidR="000A54B4" w:rsidRPr="00C34710" w:rsidRDefault="00836013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Mil</w:t>
            </w:r>
            <w:r w:rsidR="007B4B65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0158785" w14:textId="06841B64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M</w:t>
            </w:r>
            <w:r w:rsidR="00836013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oder</w:t>
            </w:r>
            <w:r w:rsidR="007B4B65"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ate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34FCDAE0" w14:textId="0302783A" w:rsidR="000A54B4" w:rsidRPr="00C34710" w:rsidRDefault="00836013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de-DE"/>
              </w:rPr>
              <w:t>Severe</w:t>
            </w:r>
          </w:p>
        </w:tc>
      </w:tr>
      <w:tr w:rsidR="0022794D" w:rsidRPr="00C34710" w14:paraId="0FC42FA7" w14:textId="77777777" w:rsidTr="0022794D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677A05" w14:textId="26AF7147" w:rsidR="000A54B4" w:rsidRPr="00C34710" w:rsidRDefault="00631422" w:rsidP="0022794D">
            <w:pPr>
              <w:rPr>
                <w:rFonts w:ascii="Arial" w:eastAsia="Times New Roman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Do you get up frequently at night and/or do you sleep a lot during the day?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C0E045" w14:textId="18677FD3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563BE328" wp14:editId="52864807">
                  <wp:extent cx="289560" cy="236220"/>
                  <wp:effectExtent l="0" t="0" r="0" b="0"/>
                  <wp:docPr id="1115857446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8715B" w14:textId="781689BB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4860DDD" wp14:editId="25CE782E">
                  <wp:extent cx="289560" cy="236220"/>
                  <wp:effectExtent l="0" t="0" r="0" b="0"/>
                  <wp:docPr id="110431832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D1BC66" w14:textId="7455E832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7CE54C95" wp14:editId="03B7E219">
                  <wp:extent cx="289560" cy="236220"/>
                  <wp:effectExtent l="0" t="0" r="0" b="0"/>
                  <wp:docPr id="1002400393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357722" w14:textId="78578FAD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40699733" wp14:editId="2DDA4942">
                  <wp:extent cx="289560" cy="236220"/>
                  <wp:effectExtent l="0" t="0" r="0" b="0"/>
                  <wp:docPr id="29446532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284AA3" w14:textId="193BCCB0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2A3938A1" wp14:editId="703E2F2F">
                  <wp:extent cx="289560" cy="236220"/>
                  <wp:effectExtent l="0" t="0" r="0" b="0"/>
                  <wp:docPr id="1796608234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46B72628" w14:textId="77777777" w:rsidTr="0022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464C460" w14:textId="78DE41E4" w:rsidR="000A54B4" w:rsidRPr="00C34710" w:rsidRDefault="00631422" w:rsidP="0022794D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Has your body weight changed (because you unintentionally eat more or less)?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8CE853E" w14:textId="124FC9BE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4"/>
                <w:szCs w:val="24"/>
                <w:lang w:eastAsia="zh-CN"/>
              </w:rPr>
              <w:drawing>
                <wp:inline distT="0" distB="0" distL="0" distR="0" wp14:anchorId="1CA50ED8" wp14:editId="0337362F">
                  <wp:extent cx="289560" cy="236220"/>
                  <wp:effectExtent l="0" t="0" r="0" b="0"/>
                  <wp:docPr id="56530722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A8ACC" w14:textId="64F6A229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noProof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4"/>
                <w:szCs w:val="24"/>
                <w:lang w:eastAsia="zh-CN"/>
              </w:rPr>
              <w:drawing>
                <wp:inline distT="0" distB="0" distL="0" distR="0" wp14:anchorId="78266803" wp14:editId="74712B1B">
                  <wp:extent cx="289560" cy="236220"/>
                  <wp:effectExtent l="0" t="0" r="0" b="0"/>
                  <wp:docPr id="626419823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C0B5D79" w14:textId="6FDCCFFD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4"/>
                <w:szCs w:val="24"/>
                <w:lang w:eastAsia="zh-CN"/>
              </w:rPr>
              <w:drawing>
                <wp:inline distT="0" distB="0" distL="0" distR="0" wp14:anchorId="348FB0DB" wp14:editId="078099C1">
                  <wp:extent cx="289560" cy="236220"/>
                  <wp:effectExtent l="0" t="0" r="0" b="0"/>
                  <wp:docPr id="809297347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B0DA89F" w14:textId="4B15D84D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4"/>
                <w:szCs w:val="24"/>
                <w:lang w:eastAsia="zh-CN"/>
              </w:rPr>
              <w:drawing>
                <wp:inline distT="0" distB="0" distL="0" distR="0" wp14:anchorId="6B972C92" wp14:editId="2195C45E">
                  <wp:extent cx="289560" cy="236220"/>
                  <wp:effectExtent l="0" t="0" r="0" b="0"/>
                  <wp:docPr id="1496437306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0AC868" w14:textId="62FC93AD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4"/>
                <w:szCs w:val="24"/>
                <w:lang w:eastAsia="zh-CN"/>
              </w:rPr>
              <w:drawing>
                <wp:inline distT="0" distB="0" distL="0" distR="0" wp14:anchorId="099B1036" wp14:editId="1CC994BA">
                  <wp:extent cx="289560" cy="236220"/>
                  <wp:effectExtent l="0" t="0" r="0" b="0"/>
                  <wp:docPr id="1896298399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564110E7" w14:textId="77777777" w:rsidTr="0022794D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3FA757" w14:textId="6DA04366" w:rsidR="000A54B4" w:rsidRPr="00C34710" w:rsidRDefault="00631422" w:rsidP="0022794D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Do you feel agitated and/or even aggressive?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03BA80" w14:textId="28525A66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7C5B6461" wp14:editId="5926E203">
                  <wp:extent cx="289560" cy="236220"/>
                  <wp:effectExtent l="0" t="0" r="0" b="0"/>
                  <wp:docPr id="758588458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16B11E" w14:textId="29450CD9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43B961D5" wp14:editId="39EB12ED">
                  <wp:extent cx="289560" cy="236220"/>
                  <wp:effectExtent l="0" t="0" r="0" b="0"/>
                  <wp:docPr id="711483512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95A5F7" w14:textId="5BD04908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A41F32E" wp14:editId="1F1AE076">
                  <wp:extent cx="289560" cy="236220"/>
                  <wp:effectExtent l="0" t="0" r="0" b="0"/>
                  <wp:docPr id="166986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0CB4F3" w14:textId="46CB7CFF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6521E3E9" wp14:editId="603141B3">
                  <wp:extent cx="289560" cy="236220"/>
                  <wp:effectExtent l="0" t="0" r="0" b="0"/>
                  <wp:docPr id="301509440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8674F1" w14:textId="19CE309F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5CB26AFC" wp14:editId="43BF2229">
                  <wp:extent cx="289560" cy="236220"/>
                  <wp:effectExtent l="0" t="0" r="0" b="0"/>
                  <wp:docPr id="1142883922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480B26CB" w14:textId="77777777" w:rsidTr="0022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1932461C" w14:textId="2092A2DA" w:rsidR="000A54B4" w:rsidRPr="00C34710" w:rsidRDefault="00631422" w:rsidP="0022794D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Do you feel sad and/or d</w:t>
            </w:r>
            <w:r w:rsidR="00B225DE"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own</w:t>
            </w: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?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8B871FF" w14:textId="20515D1A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168E45DB" wp14:editId="6B1A968E">
                  <wp:extent cx="289560" cy="236220"/>
                  <wp:effectExtent l="0" t="0" r="0" b="0"/>
                  <wp:docPr id="115591123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FA049A" w14:textId="13A15201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760EC808" wp14:editId="301CE440">
                  <wp:extent cx="289560" cy="236220"/>
                  <wp:effectExtent l="0" t="0" r="0" b="0"/>
                  <wp:docPr id="1701462457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08F4DEE" w14:textId="3E323E5C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5F6D4324" wp14:editId="7DB59863">
                  <wp:extent cx="289560" cy="236220"/>
                  <wp:effectExtent l="0" t="0" r="0" b="0"/>
                  <wp:docPr id="784404529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4AD6FF6" w14:textId="32230BF9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3AA405C7" wp14:editId="417E67DA">
                  <wp:extent cx="289560" cy="236220"/>
                  <wp:effectExtent l="0" t="0" r="0" b="0"/>
                  <wp:docPr id="247456979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CAD1BA9" w14:textId="39A08F5B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2962F7C1" wp14:editId="54C76D9F">
                  <wp:extent cx="289560" cy="236220"/>
                  <wp:effectExtent l="0" t="0" r="0" b="0"/>
                  <wp:docPr id="1914524913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73CB7D8A" w14:textId="77777777" w:rsidTr="0022794D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DC1216" w14:textId="7D7259EA" w:rsidR="000A54B4" w:rsidRPr="00C34710" w:rsidRDefault="00631422" w:rsidP="0022794D">
            <w:pPr>
              <w:rPr>
                <w:rFonts w:ascii="Arial" w:eastAsia="Times New Roman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 xml:space="preserve">Do you feel tense </w:t>
            </w:r>
            <w:r w:rsidR="00F80564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in the sense that you are</w:t>
            </w: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 xml:space="preserve"> no longer able to relax properly?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AEB5C1" w14:textId="6E0494A3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1C543AF" wp14:editId="07C238AA">
                  <wp:extent cx="289560" cy="236220"/>
                  <wp:effectExtent l="0" t="0" r="0" b="0"/>
                  <wp:docPr id="1438168294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7F65FC" w14:textId="5646DB79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41048C0E" wp14:editId="667DCBB1">
                  <wp:extent cx="289560" cy="236220"/>
                  <wp:effectExtent l="0" t="0" r="0" b="0"/>
                  <wp:docPr id="1511458048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784937" w14:textId="6E33D797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2FC3553" wp14:editId="20965379">
                  <wp:extent cx="289560" cy="236220"/>
                  <wp:effectExtent l="0" t="0" r="0" b="0"/>
                  <wp:docPr id="77852913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9DA68F" w14:textId="638C8B8E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420D03C7" wp14:editId="0856CA54">
                  <wp:extent cx="289560" cy="236220"/>
                  <wp:effectExtent l="0" t="0" r="0" b="0"/>
                  <wp:docPr id="779951818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0BA526" w14:textId="2CE611EA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49CB49D" wp14:editId="0AC99214">
                  <wp:extent cx="289560" cy="236220"/>
                  <wp:effectExtent l="0" t="0" r="0" b="0"/>
                  <wp:docPr id="1906090688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7A20F2D4" w14:textId="77777777" w:rsidTr="0022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09C160F" w14:textId="1E5E8177" w:rsidR="000A54B4" w:rsidRPr="00C34710" w:rsidRDefault="00631422" w:rsidP="0022794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Do you have less drive to deal with your obligations and/or interests?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073243" w14:textId="694E780F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71F5AEBA" wp14:editId="793D0EE0">
                  <wp:extent cx="289560" cy="236220"/>
                  <wp:effectExtent l="0" t="0" r="0" b="0"/>
                  <wp:docPr id="66746337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01500" w14:textId="39F5D434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3670AA93" wp14:editId="1B4CA558">
                  <wp:extent cx="289560" cy="236220"/>
                  <wp:effectExtent l="0" t="0" r="0" b="0"/>
                  <wp:docPr id="94472302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3D2609E" w14:textId="7B6D9BEE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666FCF92" wp14:editId="6A7B137D">
                  <wp:extent cx="289560" cy="236220"/>
                  <wp:effectExtent l="0" t="0" r="0" b="0"/>
                  <wp:docPr id="1511176292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8D1490C" w14:textId="6A63E12A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EA7A17E" wp14:editId="4FEB14A5">
                  <wp:extent cx="289560" cy="236220"/>
                  <wp:effectExtent l="0" t="0" r="0" b="0"/>
                  <wp:docPr id="130582812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FEBF4F3" w14:textId="0CD1B25A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883EECA" wp14:editId="486C5DA0">
                  <wp:extent cx="289560" cy="236220"/>
                  <wp:effectExtent l="0" t="0" r="0" b="0"/>
                  <wp:docPr id="2031901076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07B2BED2" w14:textId="77777777" w:rsidTr="0022794D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10A613" w14:textId="0BEBB362" w:rsidR="000A54B4" w:rsidRPr="00C34710" w:rsidRDefault="00200084" w:rsidP="0022794D">
            <w:pPr>
              <w:rPr>
                <w:rFonts w:ascii="Arial" w:eastAsia="Times New Roman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Do</w:t>
            </w: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631422"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you easily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 xml:space="preserve"> become</w:t>
            </w:r>
            <w:r w:rsidR="00631422"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 xml:space="preserve"> impatient? (e.g.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,</w:t>
            </w:r>
            <w:r w:rsidR="00631422"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 xml:space="preserve"> do you have problems dealing with delays and/or waiting for something?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C018DE" w14:textId="0383421F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00509D58" wp14:editId="2FB0E0C2">
                  <wp:extent cx="289560" cy="236220"/>
                  <wp:effectExtent l="0" t="0" r="0" b="0"/>
                  <wp:docPr id="1071995536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86E10D" w14:textId="5F195A5C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2FAB3743" wp14:editId="5673E3D3">
                  <wp:extent cx="289560" cy="236220"/>
                  <wp:effectExtent l="0" t="0" r="0" b="0"/>
                  <wp:docPr id="1436756302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7498DA" w14:textId="2BB998C0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36F7F15E" wp14:editId="60F36336">
                  <wp:extent cx="289560" cy="236220"/>
                  <wp:effectExtent l="0" t="0" r="0" b="0"/>
                  <wp:docPr id="1381355859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1890AD" w14:textId="5F98DA1E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7431F411" wp14:editId="3B6D2E21">
                  <wp:extent cx="289560" cy="236220"/>
                  <wp:effectExtent l="0" t="0" r="0" b="0"/>
                  <wp:docPr id="859433479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732081" w14:textId="6494C2B6" w:rsidR="000A54B4" w:rsidRPr="00C34710" w:rsidRDefault="000A54B4" w:rsidP="00227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668F8EDD" wp14:editId="2C689D30">
                  <wp:extent cx="289560" cy="236220"/>
                  <wp:effectExtent l="0" t="0" r="0" b="0"/>
                  <wp:docPr id="1237220204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794D" w:rsidRPr="00C34710" w14:paraId="350D31CA" w14:textId="77777777" w:rsidTr="0022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4F3C7A" w14:textId="0D8E4B67" w:rsidR="000A54B4" w:rsidRPr="00C34710" w:rsidRDefault="00631422" w:rsidP="0022794D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</w:pPr>
            <w:r w:rsidRPr="00C34710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de-DE"/>
              </w:rPr>
              <w:t>Are there actions that you repeat over and over again in the same way due to inner pressure?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00B61" w14:textId="3F50C526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4462F94D" wp14:editId="2402E806">
                  <wp:extent cx="289560" cy="236220"/>
                  <wp:effectExtent l="0" t="0" r="0" b="0"/>
                  <wp:docPr id="1483140130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517A34" w14:textId="05CE1B53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b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1E8BFAFC" wp14:editId="7B284FFD">
                  <wp:extent cx="289560" cy="236220"/>
                  <wp:effectExtent l="0" t="0" r="0" b="0"/>
                  <wp:docPr id="114412060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CA014B" w14:textId="2A19C3FE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549190D3" wp14:editId="6F6DC87D">
                  <wp:extent cx="289560" cy="236220"/>
                  <wp:effectExtent l="0" t="0" r="0" b="0"/>
                  <wp:docPr id="1495331526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A0835E" w14:textId="0FE09263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61B15B72" wp14:editId="6C0DFDF3">
                  <wp:extent cx="289560" cy="236220"/>
                  <wp:effectExtent l="0" t="0" r="0" b="0"/>
                  <wp:docPr id="1165931853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DCA75C" w14:textId="0262DCB3" w:rsidR="000A54B4" w:rsidRPr="00C34710" w:rsidRDefault="000A54B4" w:rsidP="00227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6"/>
                <w:szCs w:val="26"/>
                <w:lang w:eastAsia="de-DE"/>
              </w:rPr>
            </w:pPr>
            <w:r w:rsidRPr="00C34710">
              <w:rPr>
                <w:rFonts w:ascii="Arial" w:eastAsia="Times New Roman" w:hAnsi="Arial" w:cs="Arial"/>
                <w:noProof/>
                <w:color w:val="000000" w:themeColor="text1"/>
                <w:sz w:val="26"/>
                <w:szCs w:val="26"/>
                <w:lang w:eastAsia="zh-CN"/>
              </w:rPr>
              <w:drawing>
                <wp:inline distT="0" distB="0" distL="0" distR="0" wp14:anchorId="6FD455CD" wp14:editId="3FEC837F">
                  <wp:extent cx="289560" cy="236220"/>
                  <wp:effectExtent l="0" t="0" r="0" b="0"/>
                  <wp:docPr id="608461957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23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9C0B88" w14:textId="77777777" w:rsidR="00DE2DBB" w:rsidRPr="00C34710" w:rsidRDefault="00DE2DBB">
      <w:pPr>
        <w:rPr>
          <w:lang w:val="en-US"/>
        </w:rPr>
      </w:pPr>
    </w:p>
    <w:sectPr w:rsidR="00DE2DBB" w:rsidRPr="00C34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4B4"/>
    <w:rsid w:val="000A54B4"/>
    <w:rsid w:val="000D7EBC"/>
    <w:rsid w:val="00124043"/>
    <w:rsid w:val="001A7A40"/>
    <w:rsid w:val="001F62E9"/>
    <w:rsid w:val="00200084"/>
    <w:rsid w:val="0022794D"/>
    <w:rsid w:val="0046279D"/>
    <w:rsid w:val="00631422"/>
    <w:rsid w:val="00755074"/>
    <w:rsid w:val="007B4B65"/>
    <w:rsid w:val="00836013"/>
    <w:rsid w:val="00B225DE"/>
    <w:rsid w:val="00C34710"/>
    <w:rsid w:val="00DE2DBB"/>
    <w:rsid w:val="00F8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B23D2"/>
  <w15:chartTrackingRefBased/>
  <w15:docId w15:val="{5EAA2C00-7901-4D0B-8938-26021E92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54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1">
    <w:name w:val="Light Shading1"/>
    <w:basedOn w:val="NormaleTabelle"/>
    <w:uiPriority w:val="60"/>
    <w:rsid w:val="000A54B4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39"/>
    <w:rsid w:val="0022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000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kl, Paula</dc:creator>
  <cp:keywords/>
  <dc:description/>
  <cp:lastModifiedBy>Hinkl, Paula</cp:lastModifiedBy>
  <cp:revision>3</cp:revision>
  <dcterms:created xsi:type="dcterms:W3CDTF">2024-06-16T14:53:00Z</dcterms:created>
  <dcterms:modified xsi:type="dcterms:W3CDTF">2024-09-19T17:01:00Z</dcterms:modified>
</cp:coreProperties>
</file>